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BC4" w:rsidRDefault="004B4BC4" w:rsidP="004B4B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4</w:t>
      </w:r>
      <w:proofErr w:type="gramStart"/>
      <w:r w:rsidRPr="00157887">
        <w:rPr>
          <w:rFonts w:ascii="Times New Roman" w:hAnsi="Times New Roman" w:cs="Times New Roman"/>
          <w:sz w:val="24"/>
        </w:rPr>
        <w:t xml:space="preserve">.  </w:t>
      </w:r>
      <w:bookmarkStart w:id="0" w:name="_Hlk520382426"/>
      <w:proofErr w:type="gramEnd"/>
      <w:r>
        <w:rPr>
          <w:rFonts w:ascii="Times New Roman" w:hAnsi="Times New Roman" w:cs="Times New Roman"/>
          <w:sz w:val="24"/>
        </w:rPr>
        <w:t>Log odds</w:t>
      </w:r>
      <w:bookmarkEnd w:id="0"/>
      <w:r>
        <w:rPr>
          <w:rFonts w:ascii="Times New Roman" w:hAnsi="Times New Roman" w:cs="Times New Roman"/>
          <w:sz w:val="24"/>
        </w:rPr>
        <w:t xml:space="preserve"> model coefficients: </w:t>
      </w:r>
      <w:r>
        <w:rPr>
          <w:rFonts w:ascii="Times New Roman" w:hAnsi="Times New Roman" w:cs="Times New Roman"/>
          <w:sz w:val="24"/>
          <w:szCs w:val="24"/>
        </w:rPr>
        <w:t>relative preference for each attribute-level compared to the mean effect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63"/>
        <w:gridCol w:w="2576"/>
        <w:gridCol w:w="739"/>
        <w:gridCol w:w="1051"/>
        <w:gridCol w:w="739"/>
        <w:gridCol w:w="1050"/>
        <w:gridCol w:w="818"/>
        <w:gridCol w:w="1040"/>
      </w:tblGrid>
      <w:tr w:rsidR="004B4BC4" w:rsidRPr="007A6A5D" w:rsidTr="004B4BC4">
        <w:trPr>
          <w:trHeight w:val="239"/>
        </w:trPr>
        <w:tc>
          <w:tcPr>
            <w:tcW w:w="816" w:type="pct"/>
            <w:vMerge w:val="restart"/>
          </w:tcPr>
          <w:p w:rsidR="004B4BC4" w:rsidRPr="007A6A5D" w:rsidRDefault="004B4BC4" w:rsidP="001A2472">
            <w:pPr>
              <w:ind w:left="-30"/>
            </w:pPr>
            <w:r w:rsidRPr="007A6A5D">
              <w:t>Attribute</w:t>
            </w:r>
          </w:p>
        </w:tc>
        <w:tc>
          <w:tcPr>
            <w:tcW w:w="1345" w:type="pct"/>
            <w:vMerge w:val="restart"/>
          </w:tcPr>
          <w:p w:rsidR="004B4BC4" w:rsidRPr="007A6A5D" w:rsidRDefault="004B4BC4" w:rsidP="001A2472">
            <w:r w:rsidRPr="007A6A5D">
              <w:t>Level</w:t>
            </w:r>
          </w:p>
        </w:tc>
        <w:tc>
          <w:tcPr>
            <w:tcW w:w="935" w:type="pct"/>
            <w:gridSpan w:val="2"/>
            <w:tcBorders>
              <w:bottom w:val="single" w:sz="4" w:space="0" w:color="auto"/>
            </w:tcBorders>
          </w:tcPr>
          <w:p w:rsidR="004B4BC4" w:rsidRPr="007A6A5D" w:rsidRDefault="004B4BC4" w:rsidP="001A2472">
            <w:pPr>
              <w:jc w:val="center"/>
            </w:pPr>
            <w:r w:rsidRPr="007A6A5D">
              <w:t>Adults</w:t>
            </w:r>
          </w:p>
        </w:tc>
        <w:tc>
          <w:tcPr>
            <w:tcW w:w="934" w:type="pct"/>
            <w:gridSpan w:val="2"/>
            <w:tcBorders>
              <w:bottom w:val="single" w:sz="4" w:space="0" w:color="auto"/>
            </w:tcBorders>
          </w:tcPr>
          <w:p w:rsidR="004B4BC4" w:rsidRPr="007A6A5D" w:rsidRDefault="004B4BC4" w:rsidP="001A2472">
            <w:pPr>
              <w:jc w:val="center"/>
            </w:pPr>
            <w:r w:rsidRPr="007A6A5D">
              <w:t>Adolescents</w:t>
            </w:r>
          </w:p>
        </w:tc>
        <w:tc>
          <w:tcPr>
            <w:tcW w:w="970" w:type="pct"/>
            <w:gridSpan w:val="2"/>
            <w:tcBorders>
              <w:bottom w:val="single" w:sz="4" w:space="0" w:color="auto"/>
            </w:tcBorders>
          </w:tcPr>
          <w:p w:rsidR="004B4BC4" w:rsidRPr="007A6A5D" w:rsidRDefault="004B4BC4" w:rsidP="001A2472">
            <w:pPr>
              <w:jc w:val="center"/>
            </w:pPr>
            <w:r w:rsidRPr="007A6A5D">
              <w:t>Parents of adolescents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</w:tcPr>
          <w:p w:rsidR="004B4BC4" w:rsidRPr="007A6A5D" w:rsidRDefault="004B4BC4" w:rsidP="001A2472"/>
        </w:tc>
        <w:tc>
          <w:tcPr>
            <w:tcW w:w="1345" w:type="pct"/>
            <w:vMerge/>
          </w:tcPr>
          <w:p w:rsidR="004B4BC4" w:rsidRPr="007A6A5D" w:rsidRDefault="004B4BC4" w:rsidP="001A2472"/>
        </w:tc>
        <w:tc>
          <w:tcPr>
            <w:tcW w:w="386" w:type="pct"/>
            <w:tcBorders>
              <w:bottom w:val="single" w:sz="4" w:space="0" w:color="auto"/>
            </w:tcBorders>
          </w:tcPr>
          <w:p w:rsidR="004B4BC4" w:rsidRPr="007A6A5D" w:rsidRDefault="004B4BC4" w:rsidP="001A2472">
            <w:pPr>
              <w:jc w:val="center"/>
            </w:pPr>
            <w:r w:rsidRPr="007A6A5D">
              <w:t>log odds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4B4BC4" w:rsidRPr="007A6A5D" w:rsidRDefault="004B4BC4" w:rsidP="001A2472">
            <w:pPr>
              <w:jc w:val="center"/>
            </w:pPr>
            <w:r w:rsidRPr="007A6A5D">
              <w:t>95% CI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:rsidR="004B4BC4" w:rsidRPr="007A6A5D" w:rsidRDefault="004B4BC4" w:rsidP="001A2472">
            <w:pPr>
              <w:jc w:val="center"/>
            </w:pPr>
            <w:r w:rsidRPr="007A6A5D">
              <w:t>log odds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4B4BC4" w:rsidRPr="007A6A5D" w:rsidRDefault="004B4BC4" w:rsidP="001A2472">
            <w:pPr>
              <w:jc w:val="center"/>
            </w:pPr>
            <w:r w:rsidRPr="007A6A5D">
              <w:t>95% CI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4B4BC4" w:rsidRPr="007A6A5D" w:rsidRDefault="004B4BC4" w:rsidP="001A2472">
            <w:pPr>
              <w:jc w:val="center"/>
            </w:pPr>
            <w:r w:rsidRPr="007A6A5D">
              <w:t>log odds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4B4BC4" w:rsidRPr="007A6A5D" w:rsidRDefault="004B4BC4" w:rsidP="001A2472">
            <w:pPr>
              <w:jc w:val="center"/>
            </w:pPr>
            <w:r w:rsidRPr="007A6A5D">
              <w:t>95% CI</w:t>
            </w:r>
          </w:p>
        </w:tc>
      </w:tr>
      <w:tr w:rsidR="004B4BC4" w:rsidRPr="007A6A5D" w:rsidTr="004B4BC4">
        <w:trPr>
          <w:trHeight w:val="288"/>
        </w:trPr>
        <w:tc>
          <w:tcPr>
            <w:tcW w:w="81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>
            <w:bookmarkStart w:id="1" w:name="_Hlk521589984"/>
            <w:r w:rsidRPr="007A6A5D">
              <w:t>Seriousness of illness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Symptom would allow ALL of your daily activiti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55 , 0.0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33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62 , -0.0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42 , 0.14</w:t>
            </w:r>
          </w:p>
        </w:tc>
      </w:tr>
      <w:tr w:rsidR="004B4BC4" w:rsidRPr="007A6A5D" w:rsidTr="004B4BC4">
        <w:trPr>
          <w:trHeight w:val="288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Symptom would allow MOST of your daily activiti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6 , 0.4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2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27 , 0.3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27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55 , 0.00</w:t>
            </w:r>
          </w:p>
        </w:tc>
      </w:tr>
      <w:tr w:rsidR="004B4BC4" w:rsidRPr="007A6A5D" w:rsidTr="004B4BC4">
        <w:trPr>
          <w:trHeight w:val="288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Symptom would allow SOME of your daily activiti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3 , 0.2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3 , 0.2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8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5 , 0.19</w:t>
            </w:r>
          </w:p>
        </w:tc>
      </w:tr>
      <w:tr w:rsidR="004B4BC4" w:rsidRPr="007A6A5D" w:rsidTr="004B4BC4">
        <w:trPr>
          <w:trHeight w:val="288"/>
        </w:trPr>
        <w:tc>
          <w:tcPr>
            <w:tcW w:w="816" w:type="pct"/>
            <w:vMerge/>
            <w:tcBorders>
              <w:top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Symptom would allow NONE of your daily activiti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2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06 , 0.4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28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01 , 0.5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49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22 , 0.76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>
            <w:r w:rsidRPr="007A6A5D">
              <w:t>Duration of illness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Several day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2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47 , 0.0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38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63 , -0.1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42 , 0.11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Several week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5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2 , 0.3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3 , 0.3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3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8 , 0.22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Several month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0.09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14 , 0.3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26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02 , 0.5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0 , 0.37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Remainder of lif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9 , 0.3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7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7 , 0.3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9 , 0.28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 w:val="restart"/>
            <w:tcBorders>
              <w:bottom w:val="single" w:sz="4" w:space="0" w:color="auto"/>
            </w:tcBorders>
          </w:tcPr>
          <w:p w:rsidR="004B4BC4" w:rsidRPr="007A6A5D" w:rsidRDefault="004B4BC4" w:rsidP="001A2472">
            <w:r w:rsidRPr="007A6A5D">
              <w:t xml:space="preserve">Vaccine effectiveness 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20%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1.01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1.29 , -0.7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82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1.11 , -0.5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78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1.05 , -0.51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70%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37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08 , 0.6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22 , 0.3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35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65 , -0.05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95%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7 , 0.3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4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8 , 0.1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8 , 0.19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99%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57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16 , 0.9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88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47 , 1.3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1.18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75 , 1.60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Risk of illness without vaccination</w:t>
            </w:r>
          </w:p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30 in 100,0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8 , 0.0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6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0 , 0.1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9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42 , 0.05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350 in 100,0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3 , 0.4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2 , 0.2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1 , 0.42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7,000 in 100,0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0 , 0.2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1 , 0.3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1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2 , 0.24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25,000 in 100,0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7 , 0.1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6 , 0.2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2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1 , 0.26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 w:val="restart"/>
            <w:tcBorders>
              <w:bottom w:val="single" w:sz="4" w:space="0" w:color="auto"/>
            </w:tcBorders>
          </w:tcPr>
          <w:p w:rsidR="004B4BC4" w:rsidRPr="007A6A5D" w:rsidRDefault="004B4BC4" w:rsidP="001A2472">
            <w:r w:rsidRPr="007A6A5D">
              <w:t>Risk of death without vaccination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0.06 in 100,0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39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66 , -0.1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30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57 , -0.0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3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40 , 0.13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250 in 100,0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3 , 0.2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6 , 0.2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8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8 , 0.44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1,260 in 100,0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9 , 0.1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2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3 , 0.4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1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1 , 0.23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4,500 in 100,0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42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12 , 0.7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9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0 , 0.3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5 , 0.22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>
            <w:r w:rsidRPr="007A6A5D">
              <w:t>Risk of severe side effects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10 in 100,0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9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6 , 0.0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9 , 0.2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1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8 , 0.16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1,000 in 100,0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9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9 , 0.2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6 , 0.0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1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6 , 0.18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 w:val="restart"/>
            <w:tcBorders>
              <w:bottom w:val="single" w:sz="4" w:space="0" w:color="auto"/>
            </w:tcBorders>
          </w:tcPr>
          <w:p w:rsidR="004B4BC4" w:rsidRPr="007A6A5D" w:rsidRDefault="004B4BC4" w:rsidP="001A2472">
            <w:r w:rsidRPr="007A6A5D">
              <w:lastRenderedPageBreak/>
              <w:t>Length of time vaccine available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1 year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23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46 , -0.0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2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24 , 0.2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25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48 , -0.02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5 year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9 , 0.3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44 , 0.0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28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54 , -0.03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 xml:space="preserve"> 15 year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9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4 , 0.4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4 , 0.4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8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3 , 0.30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30 year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0 , 0.2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2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28 , 0.3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45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16 , 0.73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>
            <w:r w:rsidRPr="007A6A5D">
              <w:t>Location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Doctor's offic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3 , 0.3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7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8 , 0.3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1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3 , 0.35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Community or Public Health Clinic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9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8 , 0.4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2 , 0.4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50 , 0.03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Schoo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9 , 0.1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4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1 , 0.2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8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7 , 0.44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Clinic within a retail store / pharmacy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8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46 , 0.0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46 , 0.1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3 , 0.21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 w:val="restart"/>
            <w:tcBorders>
              <w:bottom w:val="single" w:sz="4" w:space="0" w:color="auto"/>
            </w:tcBorders>
          </w:tcPr>
          <w:p w:rsidR="004B4BC4" w:rsidRPr="007A6A5D" w:rsidRDefault="004B4BC4" w:rsidP="001A2472">
            <w:r w:rsidRPr="007A6A5D">
              <w:t>Time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10 minut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1 , 0.4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7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0 , 0.4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2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3 , 0.51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20 minut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9 , 0.1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6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8 , 0.1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9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0 , 0.12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40 minut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46 , 0.0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7 , 0.3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7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0 , 0.44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2 hour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5 , 0.4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48 , 0.0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32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59 , -0.05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>
            <w:r w:rsidRPr="007A6A5D">
              <w:t>Healthcare provider type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 xml:space="preserve">Doctor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32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58 , -0.0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0 , 0.1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41 , 0.09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Nurs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8 , 0.4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7 , 0.4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3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2 , 0.38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Physician Assistant (PA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0 , 0.3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4 , 0.2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2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0 , 0.35</w:t>
            </w:r>
          </w:p>
        </w:tc>
      </w:tr>
      <w:tr w:rsidR="004B4BC4" w:rsidRPr="007A6A5D" w:rsidTr="004B4BC4">
        <w:trPr>
          <w:trHeight w:val="239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Pharmacist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5 , 0.3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2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41 , 0.1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09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7 , 0.18</w:t>
            </w:r>
          </w:p>
        </w:tc>
      </w:tr>
      <w:tr w:rsidR="004B4BC4" w:rsidRPr="007A6A5D" w:rsidTr="004B4BC4">
        <w:trPr>
          <w:trHeight w:val="288"/>
        </w:trPr>
        <w:tc>
          <w:tcPr>
            <w:tcW w:w="816" w:type="pct"/>
            <w:vMerge w:val="restart"/>
            <w:tcBorders>
              <w:bottom w:val="single" w:sz="4" w:space="0" w:color="auto"/>
            </w:tcBorders>
          </w:tcPr>
          <w:p w:rsidR="004B4BC4" w:rsidRPr="007A6A5D" w:rsidRDefault="004B4BC4" w:rsidP="001A2472">
            <w:r w:rsidRPr="007A6A5D">
              <w:t>PCP recommendation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PCP recommended NOT to receive vaccin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52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84 , -0.2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49 , 0.1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33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63 , -0.03</w:t>
            </w:r>
          </w:p>
        </w:tc>
      </w:tr>
      <w:bookmarkEnd w:id="1"/>
      <w:tr w:rsidR="004B4BC4" w:rsidRPr="007A6A5D" w:rsidTr="004B4BC4">
        <w:trPr>
          <w:trHeight w:val="288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PCP never talked about the vaccin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2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45 , 0.0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34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60 , -0.0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38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62 , -0.14</w:t>
            </w:r>
          </w:p>
        </w:tc>
      </w:tr>
      <w:tr w:rsidR="004B4BC4" w:rsidRPr="007A6A5D" w:rsidTr="004B4BC4">
        <w:trPr>
          <w:trHeight w:val="288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PCP did not make specific recommendation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2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10 , 0.5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3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64 , 0.0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38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-0.73 , -0.04</w:t>
            </w:r>
          </w:p>
        </w:tc>
      </w:tr>
      <w:tr w:rsidR="004B4BC4" w:rsidRPr="007A6A5D" w:rsidTr="004B4BC4">
        <w:trPr>
          <w:trHeight w:val="288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PCP said should think about getting vaccinate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0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-0.20 , 0.3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color w:val="000000"/>
              </w:rPr>
              <w:t>0.1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color w:val="000000"/>
              </w:rPr>
              <w:t>-0.14 , 0.3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26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01 , 0.51</w:t>
            </w:r>
          </w:p>
        </w:tc>
      </w:tr>
      <w:tr w:rsidR="004B4BC4" w:rsidRPr="007A6A5D" w:rsidTr="004B4BC4">
        <w:trPr>
          <w:trHeight w:val="288"/>
        </w:trPr>
        <w:tc>
          <w:tcPr>
            <w:tcW w:w="8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4BC4" w:rsidRPr="007A6A5D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rPr>
                <w:bCs/>
                <w:color w:val="000000"/>
              </w:rPr>
            </w:pPr>
            <w:r w:rsidRPr="007A6A5D">
              <w:rPr>
                <w:bCs/>
                <w:color w:val="000000"/>
              </w:rPr>
              <w:t>PCP said it is very important to get vaccinate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42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17 , 0.6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72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45 , 0.9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83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7A6A5D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7A6A5D">
              <w:rPr>
                <w:b/>
                <w:bCs/>
                <w:color w:val="000000"/>
              </w:rPr>
              <w:t>0.57 , 1.10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>
            <w:r w:rsidRPr="000E7219">
              <w:t>Cost after insurance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 xml:space="preserve">$10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0.67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0.34 , 1.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2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6 , 0.6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0.37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0.05 , 0.69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 xml:space="preserve">$25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0.45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0.15 , 0.7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1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13 , 0.4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0.33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0.05 , 0.61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 xml:space="preserve">$50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0.43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0.02 , 0.8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1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61 , 0.2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-0.46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-0.91 , -0.01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>
            <w:bookmarkStart w:id="2" w:name="_GoBack" w:colFirst="4" w:colLast="4"/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 xml:space="preserve">$75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1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23 , 0.4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24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60 , 0.1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3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37 , 0.31</w:t>
            </w:r>
          </w:p>
        </w:tc>
      </w:tr>
      <w:bookmarkEnd w:id="2"/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 xml:space="preserve">$100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31 , 0.2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0.40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0.09 , 0.7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22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08 , 0.52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 xml:space="preserve">$200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-0.53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-0.87 , -0.2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0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30 , 0.3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1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20 , 0.49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 xml:space="preserve">$500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-0.41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-0.76 , -0.0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7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41 , 0.2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32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65 , 0.00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 xml:space="preserve">$1,000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-0.70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-1.01 , -0.3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-0.37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b/>
                <w:bCs/>
                <w:color w:val="000000"/>
              </w:rPr>
              <w:t>-0.69 , -0.0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2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56 , 0.03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>
            <w:r w:rsidRPr="000E7219">
              <w:t>Respondent gender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Mal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0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11 , 0.2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20 , 0.1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18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01 , 0.37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Femal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23 , 0.1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0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15 , 0.2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18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37 , 0.01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bottom w:val="single" w:sz="4" w:space="0" w:color="auto"/>
            </w:tcBorders>
          </w:tcPr>
          <w:p w:rsidR="004B4BC4" w:rsidRPr="000E7219" w:rsidRDefault="004B4BC4" w:rsidP="001A2472">
            <w:r w:rsidRPr="000E7219">
              <w:t>Median age category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Below median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8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25 , 0.0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1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02 , 0.3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0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14 , 0.23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At or greater than median ag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08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09 , 0.2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1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33 , 0.0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23 , 0.14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>
            <w:r w:rsidRPr="000E7219">
              <w:t>Respondent education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&lt; Bachelor’s degre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1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04 , 0.3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 </w:t>
            </w:r>
          </w:p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11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30 , 0.08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Bachelor’s degree and higher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1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32 , 0.0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 </w:t>
            </w:r>
          </w:p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 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11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08 , 0.30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>
            <w:r w:rsidRPr="000E7219">
              <w:t>Region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Northeast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9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40 , 0.2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29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74 , 0.1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9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43 , 0.26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Midwest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0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23 , 0.3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3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01 , 0.6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2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33 , 0.30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South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1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36 , 0.1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9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37 , 0.2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1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45 , 0.13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West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1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21 , 0.4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07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24 , 0.3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2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09 , 0.61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>
            <w:r w:rsidRPr="000E7219">
              <w:t>Race/ethnicity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White, non-Hispanic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2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40 , 0.0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151949">
              <w:rPr>
                <w:b/>
                <w:color w:val="000000"/>
              </w:rPr>
              <w:t>-0.33</w:t>
            </w:r>
            <w:r w:rsidRPr="00151949"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color w:val="000000"/>
              </w:rPr>
            </w:pPr>
            <w:r w:rsidRPr="00151949">
              <w:rPr>
                <w:b/>
                <w:color w:val="000000"/>
              </w:rPr>
              <w:t>-0.52 , -0.1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151949">
              <w:rPr>
                <w:b/>
                <w:color w:val="000000"/>
              </w:rPr>
              <w:t>-0.43</w:t>
            </w:r>
            <w:r w:rsidRPr="00151949"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color w:val="000000"/>
              </w:rPr>
            </w:pPr>
            <w:r w:rsidRPr="00151949">
              <w:rPr>
                <w:b/>
                <w:color w:val="000000"/>
              </w:rPr>
              <w:t>-0.65 , -0.21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Non-white, non-Hispanic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2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01 , 0.4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151949">
              <w:rPr>
                <w:b/>
                <w:color w:val="000000"/>
              </w:rPr>
              <w:t>0.33</w:t>
            </w:r>
            <w:r w:rsidRPr="00151949"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color w:val="000000"/>
              </w:rPr>
            </w:pPr>
            <w:r w:rsidRPr="00151949">
              <w:rPr>
                <w:b/>
                <w:color w:val="000000"/>
              </w:rPr>
              <w:t>0.15 , 0.5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151949">
              <w:rPr>
                <w:b/>
                <w:color w:val="000000"/>
              </w:rPr>
              <w:t>0.43</w:t>
            </w:r>
            <w:r w:rsidRPr="00151949"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color w:val="000000"/>
              </w:rPr>
            </w:pPr>
            <w:r w:rsidRPr="00151949">
              <w:rPr>
                <w:b/>
                <w:color w:val="000000"/>
              </w:rPr>
              <w:t>0.21 , 0.65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bottom w:val="single" w:sz="4" w:space="0" w:color="auto"/>
            </w:tcBorders>
          </w:tcPr>
          <w:p w:rsidR="004B4BC4" w:rsidRPr="000E7219" w:rsidRDefault="004B4BC4" w:rsidP="001A2472">
            <w:r w:rsidRPr="000E7219">
              <w:t>Household income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&lt;$50,000/</w:t>
            </w:r>
            <w:proofErr w:type="spellStart"/>
            <w:r w:rsidRPr="000E7219">
              <w:rPr>
                <w:bCs/>
                <w:color w:val="000000"/>
              </w:rPr>
              <w:t>yr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151949">
              <w:rPr>
                <w:b/>
                <w:color w:val="000000"/>
              </w:rPr>
              <w:t>-0.22</w:t>
            </w:r>
            <w:r w:rsidRPr="00151949"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color w:val="000000"/>
              </w:rPr>
            </w:pPr>
            <w:r w:rsidRPr="00151949">
              <w:rPr>
                <w:b/>
                <w:color w:val="000000"/>
              </w:rPr>
              <w:t>-0.41 , -0.0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09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09 , 0.2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2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0.00 , 0.48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&gt;=$50,000/</w:t>
            </w:r>
            <w:proofErr w:type="spellStart"/>
            <w:r w:rsidRPr="000E7219">
              <w:rPr>
                <w:bCs/>
                <w:color w:val="000000"/>
              </w:rPr>
              <w:t>yr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151949">
              <w:rPr>
                <w:b/>
                <w:color w:val="000000"/>
              </w:rPr>
              <w:t>0.22</w:t>
            </w:r>
            <w:r w:rsidRPr="00151949"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color w:val="000000"/>
              </w:rPr>
            </w:pPr>
            <w:r w:rsidRPr="00151949">
              <w:rPr>
                <w:b/>
                <w:color w:val="000000"/>
              </w:rPr>
              <w:t>0.04 , 0.4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9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27, 0.0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2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48 , 0.00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>
            <w:r w:rsidRPr="000E7219">
              <w:t>Employed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0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23 , 0.1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 -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 </w:t>
            </w:r>
          </w:p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 -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17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06 , 0.40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No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0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16 , 0.2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 -</w:t>
            </w:r>
          </w:p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17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40 , 0.06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4B4BC4" w:rsidRPr="000E7219" w:rsidRDefault="004B4BC4" w:rsidP="001A2472">
            <w:r w:rsidRPr="000E7219">
              <w:t>Side effect experience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151949">
              <w:rPr>
                <w:b/>
                <w:color w:val="000000"/>
              </w:rPr>
              <w:t>-0.41</w:t>
            </w:r>
            <w:r w:rsidRPr="00151949"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color w:val="000000"/>
              </w:rPr>
            </w:pPr>
            <w:r w:rsidRPr="00151949">
              <w:rPr>
                <w:b/>
                <w:color w:val="000000"/>
              </w:rPr>
              <w:t>-0.62 , -0.2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-0.26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-0.47 , -0.0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151949">
              <w:rPr>
                <w:b/>
                <w:color w:val="000000"/>
              </w:rPr>
              <w:t>-0.29</w:t>
            </w:r>
            <w:r w:rsidRPr="00151949"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color w:val="000000"/>
              </w:rPr>
            </w:pPr>
            <w:r w:rsidRPr="00151949">
              <w:rPr>
                <w:b/>
                <w:color w:val="000000"/>
              </w:rPr>
              <w:t>-0.51 , -0.08</w:t>
            </w:r>
          </w:p>
        </w:tc>
      </w:tr>
      <w:tr w:rsidR="004B4BC4" w:rsidRPr="000E7219" w:rsidTr="004B4BC4">
        <w:trPr>
          <w:trHeight w:val="288"/>
        </w:trPr>
        <w:tc>
          <w:tcPr>
            <w:tcW w:w="816" w:type="pct"/>
            <w:tcBorders>
              <w:top w:val="single" w:sz="4" w:space="0" w:color="auto"/>
            </w:tcBorders>
          </w:tcPr>
          <w:p w:rsidR="004B4BC4" w:rsidRPr="000E7219" w:rsidRDefault="004B4BC4" w:rsidP="001A2472"/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rPr>
                <w:bCs/>
                <w:color w:val="000000"/>
              </w:rPr>
            </w:pPr>
            <w:r w:rsidRPr="000E7219">
              <w:rPr>
                <w:bCs/>
                <w:color w:val="000000"/>
              </w:rPr>
              <w:t>No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151949">
              <w:rPr>
                <w:b/>
                <w:color w:val="000000"/>
              </w:rPr>
              <w:t>0.41</w:t>
            </w:r>
            <w:r w:rsidRPr="00151949">
              <w:rPr>
                <w:b/>
                <w:bCs/>
                <w:color w:val="000000"/>
              </w:rPr>
              <w:t>†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color w:val="000000"/>
              </w:rPr>
            </w:pPr>
            <w:r w:rsidRPr="00151949">
              <w:rPr>
                <w:b/>
                <w:color w:val="000000"/>
              </w:rPr>
              <w:t>0.21 , 0.6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0E7219">
              <w:rPr>
                <w:color w:val="000000"/>
              </w:rPr>
              <w:t>0.26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BC4" w:rsidRPr="000E7219" w:rsidRDefault="004B4BC4" w:rsidP="001A2472">
            <w:pPr>
              <w:jc w:val="center"/>
              <w:rPr>
                <w:color w:val="000000"/>
              </w:rPr>
            </w:pPr>
            <w:r w:rsidRPr="000E7219">
              <w:rPr>
                <w:color w:val="000000"/>
              </w:rPr>
              <w:t>0.05 , 0.4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bCs/>
                <w:color w:val="000000"/>
              </w:rPr>
            </w:pPr>
            <w:r w:rsidRPr="00151949">
              <w:rPr>
                <w:b/>
                <w:color w:val="000000"/>
              </w:rPr>
              <w:t>0.29</w:t>
            </w:r>
            <w:r w:rsidRPr="00151949">
              <w:rPr>
                <w:b/>
                <w:bCs/>
                <w:color w:val="000000"/>
              </w:rPr>
              <w:t>†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B4BC4" w:rsidRPr="00151949" w:rsidRDefault="004B4BC4" w:rsidP="001A2472">
            <w:pPr>
              <w:jc w:val="center"/>
              <w:rPr>
                <w:b/>
                <w:color w:val="000000"/>
              </w:rPr>
            </w:pPr>
            <w:r w:rsidRPr="00151949">
              <w:rPr>
                <w:b/>
                <w:color w:val="000000"/>
              </w:rPr>
              <w:t>0.08 , 0.51</w:t>
            </w:r>
          </w:p>
        </w:tc>
      </w:tr>
    </w:tbl>
    <w:p w:rsidR="004B4BC4" w:rsidRDefault="004B4BC4" w:rsidP="004B4BC4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4B4BC4" w:rsidRPr="000E7219" w:rsidRDefault="004B4BC4" w:rsidP="004B4BC4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EA5529">
        <w:rPr>
          <w:rFonts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dds ratios</w:t>
      </w:r>
      <w:r w:rsidRPr="00EA5529">
        <w:rPr>
          <w:rFonts w:ascii="Times New Roman" w:hAnsi="Times New Roman" w:cs="Times New Roman"/>
          <w:sz w:val="20"/>
          <w:szCs w:val="20"/>
        </w:rPr>
        <w:t xml:space="preserve"> for demographic variables </w:t>
      </w:r>
      <w:r>
        <w:rPr>
          <w:rFonts w:ascii="Times New Roman" w:hAnsi="Times New Roman" w:cs="Times New Roman"/>
          <w:sz w:val="20"/>
          <w:szCs w:val="20"/>
        </w:rPr>
        <w:t xml:space="preserve">are presented in </w:t>
      </w:r>
      <w:r>
        <w:rPr>
          <w:rFonts w:ascii="Times New Roman" w:hAnsi="Times New Roman" w:cs="Times New Roman"/>
          <w:sz w:val="20"/>
          <w:szCs w:val="20"/>
        </w:rPr>
        <w:t xml:space="preserve">Additional file 6: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EA5529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S6</w:t>
      </w:r>
    </w:p>
    <w:p w:rsidR="004B4BC4" w:rsidRPr="00EA5529" w:rsidRDefault="004B4BC4" w:rsidP="004B4BC4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b/>
          <w:bCs/>
          <w:color w:val="000000"/>
        </w:rPr>
        <w:t>†</w:t>
      </w:r>
      <w:r w:rsidRPr="000E721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0E7219">
        <w:rPr>
          <w:rFonts w:ascii="Times New Roman" w:hAnsi="Times New Roman" w:cs="Times New Roman"/>
          <w:sz w:val="20"/>
          <w:szCs w:val="20"/>
        </w:rPr>
        <w:t xml:space="preserve">ndicates </w:t>
      </w:r>
      <w:r>
        <w:rPr>
          <w:rFonts w:ascii="Times New Roman" w:hAnsi="Times New Roman" w:cs="Times New Roman"/>
          <w:sz w:val="20"/>
          <w:szCs w:val="20"/>
        </w:rPr>
        <w:t>that the coefficient is significantly greater than zero (p&lt;0.05)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.  </w:t>
      </w:r>
      <w:proofErr w:type="gramEnd"/>
      <w:r w:rsidRPr="00C86A64">
        <w:rPr>
          <w:rFonts w:ascii="Times New Roman" w:hAnsi="Times New Roman" w:cs="Times New Roman"/>
          <w:sz w:val="20"/>
          <w:szCs w:val="20"/>
        </w:rPr>
        <w:t xml:space="preserve">Positive levels that are significantly greater than zero indicate that respondents were more likely to choose a profile </w:t>
      </w:r>
      <w:r w:rsidRPr="00EA5529">
        <w:rPr>
          <w:rFonts w:ascii="Times New Roman" w:hAnsi="Times New Roman" w:cs="Times New Roman"/>
          <w:sz w:val="20"/>
          <w:szCs w:val="20"/>
        </w:rPr>
        <w:t>with that level relative to the mean, and negative levels that are significantly lower than zero indicate that respondents were less likely to choose a profile with that level relative to the mean.</w:t>
      </w:r>
      <w:r w:rsidRPr="00EA552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6569AB" w:rsidRDefault="006569AB"/>
    <w:sectPr w:rsidR="0065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BC4"/>
    <w:rsid w:val="004B4BC4"/>
    <w:rsid w:val="006569AB"/>
    <w:rsid w:val="00763B72"/>
    <w:rsid w:val="00B1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B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B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55</Words>
  <Characters>5050</Characters>
  <Application>Microsoft Office Word</Application>
  <DocSecurity>0</DocSecurity>
  <Lines>280</Lines>
  <Paragraphs>258</Paragraphs>
  <ScaleCrop>false</ScaleCrop>
  <Company/>
  <LinksUpToDate>false</LinksUpToDate>
  <CharactersWithSpaces>5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6-21T08:12:00Z</dcterms:created>
  <dcterms:modified xsi:type="dcterms:W3CDTF">2019-06-21T08:14:00Z</dcterms:modified>
</cp:coreProperties>
</file>